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40936F" w14:textId="2F9ACD35" w:rsidR="009A6A88" w:rsidRPr="00AE01E1" w:rsidRDefault="00507530" w:rsidP="0050753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E01E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</w:t>
      </w:r>
      <w:r w:rsidR="0051734E" w:rsidRPr="00AE01E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AE01E1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AE01E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D12EC6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After-Scenario Questionnaire (ASQ) to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D12EC6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ssess the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p</w:t>
      </w:r>
      <w:r w:rsidR="00D12EC6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articipants’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l</w:t>
      </w:r>
      <w:r w:rsidR="00D12EC6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evel of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D12EC6" w:rsidRPr="00AE01E1">
        <w:rPr>
          <w:rFonts w:ascii="Times New Roman" w:eastAsia="Calibri" w:hAnsi="Times New Roman" w:cs="Times New Roman"/>
          <w:b/>
          <w:sz w:val="24"/>
          <w:szCs w:val="24"/>
        </w:rPr>
        <w:t>atisfaction with the NILS model. Test participants N=20 (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r</w:t>
      </w:r>
      <w:r w:rsidR="00D12EC6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esults per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q</w:t>
      </w:r>
      <w:r w:rsidR="00D12EC6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uestion). </w:t>
      </w:r>
    </w:p>
    <w:p w14:paraId="0B23B836" w14:textId="2F2811D3" w:rsidR="00507530" w:rsidRPr="00AE01E1" w:rsidRDefault="00507530" w:rsidP="00507530">
      <w:pPr>
        <w:spacing w:line="240" w:lineRule="auto"/>
        <w:rPr>
          <w:rFonts w:ascii="Times New Roman" w:eastAsia="Calibri" w:hAnsi="Times New Roman" w:cs="Times New Roman"/>
        </w:rPr>
      </w:pPr>
      <w:r w:rsidRPr="00AE01E1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GridTable1Light-Accent34"/>
        <w:tblW w:w="9062" w:type="dxa"/>
        <w:tblLook w:val="04A0" w:firstRow="1" w:lastRow="0" w:firstColumn="1" w:lastColumn="0" w:noHBand="0" w:noVBand="1"/>
      </w:tblPr>
      <w:tblGrid>
        <w:gridCol w:w="464"/>
        <w:gridCol w:w="4634"/>
        <w:gridCol w:w="3964"/>
      </w:tblGrid>
      <w:tr w:rsidR="00507530" w:rsidRPr="00AE01E1" w14:paraId="56B85B0A" w14:textId="77777777" w:rsidTr="00AE0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dxa"/>
            <w:tcBorders>
              <w:bottom w:val="single" w:sz="4" w:space="0" w:color="DBDBDB"/>
            </w:tcBorders>
          </w:tcPr>
          <w:p w14:paraId="745EA1E4" w14:textId="77777777" w:rsidR="00507530" w:rsidRPr="00AE01E1" w:rsidRDefault="00507530" w:rsidP="00507530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34" w:type="dxa"/>
            <w:tcBorders>
              <w:bottom w:val="single" w:sz="4" w:space="0" w:color="DBDBDB"/>
            </w:tcBorders>
          </w:tcPr>
          <w:p w14:paraId="6D75A375" w14:textId="77777777" w:rsidR="00507530" w:rsidRPr="00AE01E1" w:rsidRDefault="00507530" w:rsidP="00507530">
            <w:pPr>
              <w:autoSpaceDE w:val="0"/>
              <w:autoSpaceDN w:val="0"/>
              <w:adjustRightInd w:val="0"/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  <w:tcBorders>
              <w:bottom w:val="single" w:sz="4" w:space="0" w:color="DBDBDB"/>
            </w:tcBorders>
          </w:tcPr>
          <w:p w14:paraId="550CB49E" w14:textId="77777777" w:rsidR="00507530" w:rsidRPr="00AE01E1" w:rsidRDefault="00507530" w:rsidP="0050753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kert scale 1-7: </w:t>
            </w:r>
          </w:p>
          <w:p w14:paraId="6379E7A4" w14:textId="77777777" w:rsidR="00507530" w:rsidRPr="00AE01E1" w:rsidRDefault="00507530" w:rsidP="0050753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, “Strongly Disagree”; 7, “Strongly Agree“</w:t>
            </w:r>
          </w:p>
        </w:tc>
      </w:tr>
      <w:tr w:rsidR="00507530" w:rsidRPr="00AE01E1" w14:paraId="647A84C9" w14:textId="77777777" w:rsidTr="00AE0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2"/>
            <w:tcBorders>
              <w:bottom w:val="single" w:sz="4" w:space="0" w:color="auto"/>
            </w:tcBorders>
          </w:tcPr>
          <w:p w14:paraId="79896E03" w14:textId="77777777" w:rsidR="00507530" w:rsidRPr="00AE01E1" w:rsidRDefault="00507530" w:rsidP="00507530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  <w:tcBorders>
              <w:bottom w:val="single" w:sz="4" w:space="0" w:color="auto"/>
            </w:tcBorders>
          </w:tcPr>
          <w:p w14:paraId="2B1F6B9A" w14:textId="77777777" w:rsidR="003748D2" w:rsidRPr="00AE01E1" w:rsidRDefault="00507530" w:rsidP="0050753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Average point</w:t>
            </w:r>
          </w:p>
          <w:p w14:paraId="3D23CD38" w14:textId="2D2699DA" w:rsidR="003748D2" w:rsidRPr="00AE01E1" w:rsidRDefault="00507530" w:rsidP="003748D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  <w:p w14:paraId="284E720F" w14:textId="3CE909B3" w:rsidR="00507530" w:rsidRPr="00AE01E1" w:rsidRDefault="00507530" w:rsidP="003748D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median (range)</w:t>
            </w:r>
          </w:p>
        </w:tc>
      </w:tr>
      <w:tr w:rsidR="00507530" w:rsidRPr="00AE01E1" w14:paraId="75FD177D" w14:textId="77777777" w:rsidTr="00AE0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dxa"/>
            <w:tcBorders>
              <w:top w:val="single" w:sz="4" w:space="0" w:color="auto"/>
            </w:tcBorders>
            <w:shd w:val="clear" w:color="auto" w:fill="FFFFFF"/>
          </w:tcPr>
          <w:p w14:paraId="4B44FCF8" w14:textId="77777777" w:rsidR="00507530" w:rsidRPr="00AE01E1" w:rsidRDefault="00507530" w:rsidP="00507530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4634" w:type="dxa"/>
            <w:tcBorders>
              <w:top w:val="single" w:sz="4" w:space="0" w:color="auto"/>
            </w:tcBorders>
            <w:shd w:val="clear" w:color="auto" w:fill="FFFFFF"/>
          </w:tcPr>
          <w:p w14:paraId="30A989CA" w14:textId="77777777" w:rsidR="00507530" w:rsidRPr="00AE01E1" w:rsidRDefault="00507530" w:rsidP="00507530">
            <w:pPr>
              <w:autoSpaceDE w:val="0"/>
              <w:autoSpaceDN w:val="0"/>
              <w:adjustRightInd w:val="0"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verall, I am satisfied with the ease of completing the tasks in this scenario.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shd w:val="clear" w:color="auto" w:fill="FFFFFF"/>
          </w:tcPr>
          <w:p w14:paraId="7B09FC87" w14:textId="77777777" w:rsidR="003748D2" w:rsidRPr="00AE01E1" w:rsidRDefault="00507530" w:rsidP="0050753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6.2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70)</w:t>
            </w:r>
          </w:p>
          <w:p w14:paraId="7317E019" w14:textId="5325F922" w:rsidR="00507530" w:rsidRPr="00AE01E1" w:rsidRDefault="00507530" w:rsidP="0050753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-7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07530" w:rsidRPr="00AE01E1" w14:paraId="716C7403" w14:textId="77777777" w:rsidTr="00AE0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dxa"/>
            <w:shd w:val="clear" w:color="auto" w:fill="FFFFFF"/>
          </w:tcPr>
          <w:p w14:paraId="097B12B8" w14:textId="77777777" w:rsidR="00507530" w:rsidRPr="00AE01E1" w:rsidRDefault="00507530" w:rsidP="00507530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4634" w:type="dxa"/>
            <w:shd w:val="clear" w:color="auto" w:fill="FFFFFF"/>
          </w:tcPr>
          <w:p w14:paraId="5189DD82" w14:textId="77777777" w:rsidR="00507530" w:rsidRPr="00AE01E1" w:rsidRDefault="00507530" w:rsidP="00507530">
            <w:pPr>
              <w:autoSpaceDE w:val="0"/>
              <w:autoSpaceDN w:val="0"/>
              <w:adjustRightInd w:val="0"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verall, I am satisfied with the amount of time it took to complete the tasks in this scenario.</w:t>
            </w:r>
          </w:p>
        </w:tc>
        <w:tc>
          <w:tcPr>
            <w:tcW w:w="3964" w:type="dxa"/>
            <w:shd w:val="clear" w:color="auto" w:fill="FFFFFF"/>
          </w:tcPr>
          <w:p w14:paraId="6296F004" w14:textId="77777777" w:rsidR="003748D2" w:rsidRPr="00AE01E1" w:rsidRDefault="00507530" w:rsidP="0050753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6.45 (0.61)</w:t>
            </w:r>
          </w:p>
          <w:p w14:paraId="310394B3" w14:textId="72D376C6" w:rsidR="00507530" w:rsidRPr="00AE01E1" w:rsidRDefault="00507530" w:rsidP="0050753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6.5</w:t>
            </w:r>
            <w:r w:rsidR="004A1AA5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</w:t>
            </w:r>
            <w:r w:rsidR="00C5298F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-7</w:t>
            </w:r>
            <w:r w:rsidR="00C5298F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07530" w:rsidRPr="00AE01E1" w14:paraId="4C691B70" w14:textId="77777777" w:rsidTr="00AE0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dxa"/>
            <w:shd w:val="clear" w:color="auto" w:fill="FFFFFF"/>
          </w:tcPr>
          <w:p w14:paraId="68AB80E3" w14:textId="77777777" w:rsidR="00507530" w:rsidRPr="00AE01E1" w:rsidRDefault="00507530" w:rsidP="00507530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 </w:t>
            </w:r>
          </w:p>
        </w:tc>
        <w:tc>
          <w:tcPr>
            <w:tcW w:w="4634" w:type="dxa"/>
            <w:shd w:val="clear" w:color="auto" w:fill="FFFFFF"/>
          </w:tcPr>
          <w:p w14:paraId="167C7097" w14:textId="77777777" w:rsidR="00507530" w:rsidRPr="00AE01E1" w:rsidRDefault="00507530" w:rsidP="00507530">
            <w:pPr>
              <w:autoSpaceDE w:val="0"/>
              <w:autoSpaceDN w:val="0"/>
              <w:adjustRightInd w:val="0"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verall, I am satisfied with the support information (on-line help, documentation) when completing the tasks.</w:t>
            </w:r>
          </w:p>
        </w:tc>
        <w:tc>
          <w:tcPr>
            <w:tcW w:w="3964" w:type="dxa"/>
            <w:shd w:val="clear" w:color="auto" w:fill="FFFFFF"/>
          </w:tcPr>
          <w:p w14:paraId="55EA63FA" w14:textId="77777777" w:rsidR="003748D2" w:rsidRPr="00AE01E1" w:rsidRDefault="00507530" w:rsidP="0050753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6.25 (0.97)</w:t>
            </w:r>
          </w:p>
          <w:p w14:paraId="3EF80874" w14:textId="35807993" w:rsidR="00507530" w:rsidRPr="00AE01E1" w:rsidRDefault="00507530" w:rsidP="0050753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6.5</w:t>
            </w:r>
            <w:r w:rsidR="00C5298F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</w:t>
            </w:r>
            <w:r w:rsidR="00C5298F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-7</w:t>
            </w:r>
            <w:r w:rsidR="00C5298F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07530" w:rsidRPr="00AE01E1" w14:paraId="60E7A36B" w14:textId="77777777" w:rsidTr="00AE0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dxa"/>
            <w:shd w:val="clear" w:color="auto" w:fill="FFFFFF"/>
          </w:tcPr>
          <w:p w14:paraId="774E7498" w14:textId="77777777" w:rsidR="00507530" w:rsidRPr="00AE01E1" w:rsidRDefault="00507530" w:rsidP="00507530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34" w:type="dxa"/>
            <w:shd w:val="clear" w:color="auto" w:fill="FFFFFF"/>
          </w:tcPr>
          <w:p w14:paraId="17DBF46A" w14:textId="7C762CB4" w:rsidR="00507530" w:rsidRPr="00AE01E1" w:rsidRDefault="003748D2" w:rsidP="003748D2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964" w:type="dxa"/>
            <w:shd w:val="clear" w:color="auto" w:fill="FFFFFF"/>
          </w:tcPr>
          <w:p w14:paraId="5396B71B" w14:textId="5C9DE51B" w:rsidR="003748D2" w:rsidRPr="00AE01E1" w:rsidRDefault="00507530" w:rsidP="003748D2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  <w:r w:rsidR="003748D2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: 6.30</w:t>
            </w:r>
          </w:p>
          <w:p w14:paraId="6C3C5076" w14:textId="58D77650" w:rsidR="00507530" w:rsidRPr="00AE01E1" w:rsidRDefault="00507530" w:rsidP="003748D2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median: 6.5</w:t>
            </w:r>
            <w:r w:rsidR="00C5298F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</w:tbl>
    <w:p w14:paraId="7A02677B" w14:textId="55BDE3A3" w:rsidR="00E5063A" w:rsidRPr="00AE01E1" w:rsidRDefault="00507530" w:rsidP="002C679A">
      <w:pPr>
        <w:spacing w:line="240" w:lineRule="auto"/>
        <w:rPr>
          <w:rFonts w:ascii="Times New Roman" w:eastAsia="Calibri" w:hAnsi="Times New Roman" w:cs="Times New Roman"/>
        </w:rPr>
      </w:pPr>
      <w:r w:rsidRPr="00AE01E1">
        <w:rPr>
          <w:rFonts w:ascii="Times New Roman" w:eastAsia="Calibri" w:hAnsi="Times New Roman" w:cs="Times New Roman"/>
        </w:rPr>
        <w:br/>
      </w:r>
    </w:p>
    <w:sectPr w:rsidR="00E5063A" w:rsidRPr="00AE01E1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E0FF6E" w14:textId="77777777" w:rsidR="008D7F4C" w:rsidRDefault="008D7F4C" w:rsidP="00505D98">
      <w:pPr>
        <w:spacing w:after="0" w:line="240" w:lineRule="auto"/>
      </w:pPr>
      <w:r>
        <w:separator/>
      </w:r>
    </w:p>
  </w:endnote>
  <w:endnote w:type="continuationSeparator" w:id="0">
    <w:p w14:paraId="076773AA" w14:textId="77777777" w:rsidR="008D7F4C" w:rsidRDefault="008D7F4C" w:rsidP="00505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618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53212F" w14:textId="792BB080" w:rsidR="0051734E" w:rsidRDefault="005173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44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997796" w14:textId="13708962" w:rsidR="0051734E" w:rsidRDefault="005173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9E06B7" w14:textId="77777777" w:rsidR="008D7F4C" w:rsidRDefault="008D7F4C" w:rsidP="00505D98">
      <w:pPr>
        <w:spacing w:after="0" w:line="240" w:lineRule="auto"/>
      </w:pPr>
      <w:r>
        <w:separator/>
      </w:r>
    </w:p>
  </w:footnote>
  <w:footnote w:type="continuationSeparator" w:id="0">
    <w:p w14:paraId="2D2EA1FA" w14:textId="77777777" w:rsidR="008D7F4C" w:rsidRDefault="008D7F4C" w:rsidP="00505D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A1F81D" w14:textId="1CFE15E8" w:rsidR="0051734E" w:rsidRPr="00AE01E1" w:rsidRDefault="0030711F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The </w:t>
    </w:r>
    <w:r w:rsidR="0051734E" w:rsidRPr="00AE01E1">
      <w:rPr>
        <w:rFonts w:ascii="Times New Roman" w:hAnsi="Times New Roman" w:cs="Times New Roman"/>
      </w:rPr>
      <w:t xml:space="preserve">NILS </w:t>
    </w:r>
    <w:r w:rsidR="00762E12">
      <w:rPr>
        <w:rFonts w:ascii="Times New Roman" w:hAnsi="Times New Roman" w:cs="Times New Roman"/>
      </w:rPr>
      <w:t>m</w:t>
    </w:r>
    <w:r>
      <w:rPr>
        <w:rFonts w:ascii="Times New Roman" w:hAnsi="Times New Roman" w:cs="Times New Roman"/>
      </w:rPr>
      <w:t xml:space="preserve">odel </w:t>
    </w:r>
    <w:r w:rsidR="00D22C9D">
      <w:rPr>
        <w:rFonts w:ascii="Times New Roman" w:hAnsi="Times New Roman" w:cs="Times New Roman"/>
      </w:rPr>
      <w:t>u</w:t>
    </w:r>
    <w:r w:rsidR="0051734E" w:rsidRPr="00AE01E1">
      <w:rPr>
        <w:rFonts w:ascii="Times New Roman" w:hAnsi="Times New Roman" w:cs="Times New Roman"/>
      </w:rPr>
      <w:t xml:space="preserve">sability </w:t>
    </w:r>
    <w:r w:rsidR="00D22C9D">
      <w:rPr>
        <w:rFonts w:ascii="Times New Roman" w:hAnsi="Times New Roman" w:cs="Times New Roman"/>
      </w:rPr>
      <w:t>s</w:t>
    </w:r>
    <w:r w:rsidR="0051734E" w:rsidRPr="00AE01E1">
      <w:rPr>
        <w:rFonts w:ascii="Times New Roman" w:hAnsi="Times New Roman" w:cs="Times New Roman"/>
      </w:rPr>
      <w:t>tudy</w:t>
    </w:r>
    <w:r w:rsidR="0051734E" w:rsidRPr="00AE01E1">
      <w:rPr>
        <w:rFonts w:ascii="Times New Roman" w:hAnsi="Times New Roman" w:cs="Times New Roman"/>
      </w:rPr>
      <w:tab/>
    </w:r>
    <w:r w:rsidR="0051734E" w:rsidRPr="00AE01E1">
      <w:rPr>
        <w:rFonts w:ascii="Times New Roman" w:hAnsi="Times New Roman" w:cs="Times New Roman"/>
      </w:rPr>
      <w:tab/>
      <w:t>Supplement 2-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7B84E"/>
    <w:multiLevelType w:val="hybridMultilevel"/>
    <w:tmpl w:val="D4BA7B48"/>
    <w:lvl w:ilvl="0" w:tplc="1BA052D0">
      <w:start w:val="1"/>
      <w:numFmt w:val="lowerLetter"/>
      <w:lvlText w:val="%1)"/>
      <w:lvlJc w:val="left"/>
      <w:pPr>
        <w:ind w:left="720" w:hanging="360"/>
      </w:pPr>
    </w:lvl>
    <w:lvl w:ilvl="1" w:tplc="57E41DFE">
      <w:start w:val="1"/>
      <w:numFmt w:val="lowerLetter"/>
      <w:lvlText w:val="%2."/>
      <w:lvlJc w:val="left"/>
      <w:pPr>
        <w:ind w:left="1440" w:hanging="360"/>
      </w:pPr>
    </w:lvl>
    <w:lvl w:ilvl="2" w:tplc="11821A98">
      <w:start w:val="1"/>
      <w:numFmt w:val="lowerRoman"/>
      <w:lvlText w:val="%3."/>
      <w:lvlJc w:val="right"/>
      <w:pPr>
        <w:ind w:left="2160" w:hanging="180"/>
      </w:pPr>
    </w:lvl>
    <w:lvl w:ilvl="3" w:tplc="88C46D80">
      <w:start w:val="1"/>
      <w:numFmt w:val="decimal"/>
      <w:lvlText w:val="%4."/>
      <w:lvlJc w:val="left"/>
      <w:pPr>
        <w:ind w:left="2880" w:hanging="360"/>
      </w:pPr>
    </w:lvl>
    <w:lvl w:ilvl="4" w:tplc="426ED5EC">
      <w:start w:val="1"/>
      <w:numFmt w:val="lowerLetter"/>
      <w:lvlText w:val="%5."/>
      <w:lvlJc w:val="left"/>
      <w:pPr>
        <w:ind w:left="3600" w:hanging="360"/>
      </w:pPr>
    </w:lvl>
    <w:lvl w:ilvl="5" w:tplc="7D30168E">
      <w:start w:val="1"/>
      <w:numFmt w:val="lowerRoman"/>
      <w:lvlText w:val="%6."/>
      <w:lvlJc w:val="right"/>
      <w:pPr>
        <w:ind w:left="4320" w:hanging="180"/>
      </w:pPr>
    </w:lvl>
    <w:lvl w:ilvl="6" w:tplc="84A07424">
      <w:start w:val="1"/>
      <w:numFmt w:val="decimal"/>
      <w:lvlText w:val="%7."/>
      <w:lvlJc w:val="left"/>
      <w:pPr>
        <w:ind w:left="5040" w:hanging="360"/>
      </w:pPr>
    </w:lvl>
    <w:lvl w:ilvl="7" w:tplc="0456BB72">
      <w:start w:val="1"/>
      <w:numFmt w:val="lowerLetter"/>
      <w:lvlText w:val="%8."/>
      <w:lvlJc w:val="left"/>
      <w:pPr>
        <w:ind w:left="5760" w:hanging="360"/>
      </w:pPr>
    </w:lvl>
    <w:lvl w:ilvl="8" w:tplc="A8FEC3B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wftza0nxpaagerfprp0pakw29axtwaa2ff&quot;&gt;My EndNote Library&lt;record-ids&gt;&lt;item&gt;64&lt;/item&gt;&lt;/record-ids&gt;&lt;/item&gt;&lt;/Libraries&gt;"/>
  </w:docVars>
  <w:rsids>
    <w:rsidRoot w:val="00505D98"/>
    <w:rsid w:val="000068D1"/>
    <w:rsid w:val="00020010"/>
    <w:rsid w:val="00031342"/>
    <w:rsid w:val="000444D9"/>
    <w:rsid w:val="00060FF3"/>
    <w:rsid w:val="000E5253"/>
    <w:rsid w:val="0010043D"/>
    <w:rsid w:val="001B275A"/>
    <w:rsid w:val="001B4675"/>
    <w:rsid w:val="001B73F7"/>
    <w:rsid w:val="001D43B9"/>
    <w:rsid w:val="00204389"/>
    <w:rsid w:val="0029558E"/>
    <w:rsid w:val="002C18B0"/>
    <w:rsid w:val="002C679A"/>
    <w:rsid w:val="002D01E6"/>
    <w:rsid w:val="002E1B0C"/>
    <w:rsid w:val="002E6854"/>
    <w:rsid w:val="002E7472"/>
    <w:rsid w:val="0030711F"/>
    <w:rsid w:val="0034688D"/>
    <w:rsid w:val="003748D2"/>
    <w:rsid w:val="0038693E"/>
    <w:rsid w:val="0038729E"/>
    <w:rsid w:val="003A3FD0"/>
    <w:rsid w:val="003B7AED"/>
    <w:rsid w:val="003C17F9"/>
    <w:rsid w:val="00416268"/>
    <w:rsid w:val="0042040C"/>
    <w:rsid w:val="004747E7"/>
    <w:rsid w:val="0048456F"/>
    <w:rsid w:val="00491DF8"/>
    <w:rsid w:val="004A1AA5"/>
    <w:rsid w:val="004E04F2"/>
    <w:rsid w:val="004F2E95"/>
    <w:rsid w:val="00500E80"/>
    <w:rsid w:val="00505D98"/>
    <w:rsid w:val="00507530"/>
    <w:rsid w:val="00516A3C"/>
    <w:rsid w:val="0051734E"/>
    <w:rsid w:val="00566BBC"/>
    <w:rsid w:val="0058415B"/>
    <w:rsid w:val="0058544F"/>
    <w:rsid w:val="005A2139"/>
    <w:rsid w:val="005C6D42"/>
    <w:rsid w:val="00667859"/>
    <w:rsid w:val="006F6C5B"/>
    <w:rsid w:val="00713798"/>
    <w:rsid w:val="00724A9D"/>
    <w:rsid w:val="00762E12"/>
    <w:rsid w:val="00763CA5"/>
    <w:rsid w:val="00770571"/>
    <w:rsid w:val="007759C8"/>
    <w:rsid w:val="0079735A"/>
    <w:rsid w:val="00801AC5"/>
    <w:rsid w:val="00881E88"/>
    <w:rsid w:val="00897D23"/>
    <w:rsid w:val="008A1BC1"/>
    <w:rsid w:val="008A432F"/>
    <w:rsid w:val="008B3E58"/>
    <w:rsid w:val="008D7F4C"/>
    <w:rsid w:val="00934301"/>
    <w:rsid w:val="009A6A88"/>
    <w:rsid w:val="009E353C"/>
    <w:rsid w:val="009F6C4B"/>
    <w:rsid w:val="00AE01E1"/>
    <w:rsid w:val="00B247A8"/>
    <w:rsid w:val="00B343D7"/>
    <w:rsid w:val="00B413A1"/>
    <w:rsid w:val="00B85B0A"/>
    <w:rsid w:val="00B92CAB"/>
    <w:rsid w:val="00BA4E1C"/>
    <w:rsid w:val="00BD52BA"/>
    <w:rsid w:val="00BF0B2B"/>
    <w:rsid w:val="00C0306B"/>
    <w:rsid w:val="00C10D57"/>
    <w:rsid w:val="00C449B1"/>
    <w:rsid w:val="00C5298F"/>
    <w:rsid w:val="00CA3E7C"/>
    <w:rsid w:val="00CA57FD"/>
    <w:rsid w:val="00CB63E4"/>
    <w:rsid w:val="00CE46C3"/>
    <w:rsid w:val="00CF0DEC"/>
    <w:rsid w:val="00D12EC6"/>
    <w:rsid w:val="00D22C9D"/>
    <w:rsid w:val="00D63FB7"/>
    <w:rsid w:val="00DD1FF9"/>
    <w:rsid w:val="00DD3834"/>
    <w:rsid w:val="00DD725C"/>
    <w:rsid w:val="00DE4F41"/>
    <w:rsid w:val="00E10F8A"/>
    <w:rsid w:val="00E11DC8"/>
    <w:rsid w:val="00E5063A"/>
    <w:rsid w:val="00E709AA"/>
    <w:rsid w:val="00E74BF4"/>
    <w:rsid w:val="00EB0B2F"/>
    <w:rsid w:val="00ED17AC"/>
    <w:rsid w:val="00ED18B3"/>
    <w:rsid w:val="00ED259B"/>
    <w:rsid w:val="00F2538D"/>
    <w:rsid w:val="00F50EEF"/>
    <w:rsid w:val="00F6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1AEDA"/>
  <w15:chartTrackingRefBased/>
  <w15:docId w15:val="{71858BA8-EA94-40DD-8EF3-2FFFF9AF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D9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C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5D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D98"/>
  </w:style>
  <w:style w:type="paragraph" w:styleId="Footer">
    <w:name w:val="footer"/>
    <w:basedOn w:val="Normal"/>
    <w:link w:val="FooterChar"/>
    <w:uiPriority w:val="99"/>
    <w:unhideWhenUsed/>
    <w:rsid w:val="00505D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D98"/>
  </w:style>
  <w:style w:type="table" w:styleId="TableGrid">
    <w:name w:val="Table Grid"/>
    <w:basedOn w:val="TableNormal"/>
    <w:uiPriority w:val="39"/>
    <w:rsid w:val="00E10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A3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42040C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2040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next w:val="GridTable1Light-Accent3"/>
    <w:uiPriority w:val="46"/>
    <w:rsid w:val="009E353C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yperlink1">
    <w:name w:val="Hyperlink1"/>
    <w:basedOn w:val="DefaultParagraphFont"/>
    <w:uiPriority w:val="99"/>
    <w:unhideWhenUsed/>
    <w:rsid w:val="009E353C"/>
    <w:rPr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9E353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5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53C"/>
    <w:rPr>
      <w:rFonts w:ascii="Segoe UI" w:hAnsi="Segoe UI" w:cs="Segoe UI"/>
      <w:sz w:val="18"/>
      <w:szCs w:val="18"/>
      <w:lang w:val="en-US"/>
    </w:rPr>
  </w:style>
  <w:style w:type="table" w:customStyle="1" w:styleId="GridTable1Light-Accent33">
    <w:name w:val="Grid Table 1 Light - Accent 33"/>
    <w:basedOn w:val="TableNormal"/>
    <w:next w:val="GridTable1Light-Accent3"/>
    <w:uiPriority w:val="46"/>
    <w:rsid w:val="00E709AA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4">
    <w:name w:val="Grid Table 1 Light - Accent 34"/>
    <w:basedOn w:val="TableNormal"/>
    <w:next w:val="GridTable1Light-Accent3"/>
    <w:uiPriority w:val="46"/>
    <w:rsid w:val="00507530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81E88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E88"/>
    <w:rPr>
      <w:b/>
      <w:bCs/>
      <w:sz w:val="20"/>
      <w:szCs w:val="20"/>
      <w:lang w:val="en-US"/>
    </w:rPr>
  </w:style>
  <w:style w:type="table" w:customStyle="1" w:styleId="GridTable1Light-Accent35">
    <w:name w:val="Grid Table 1 Light - Accent 35"/>
    <w:basedOn w:val="TableNormal"/>
    <w:next w:val="GridTable1Light-Accent3"/>
    <w:uiPriority w:val="46"/>
    <w:rsid w:val="00801AC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41626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26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626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6268"/>
    <w:rPr>
      <w:rFonts w:ascii="Aptos" w:hAnsi="Aptos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1AA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22C9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karping</dc:creator>
  <cp:keywords/>
  <dc:description/>
  <cp:lastModifiedBy>Hernando Sevilla</cp:lastModifiedBy>
  <cp:revision>2</cp:revision>
  <dcterms:created xsi:type="dcterms:W3CDTF">2026-05-20T06:53:00Z</dcterms:created>
  <dcterms:modified xsi:type="dcterms:W3CDTF">2026-05-20T06:53:00Z</dcterms:modified>
</cp:coreProperties>
</file>